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4DA446" w14:textId="77777777" w:rsidR="00A81EC6" w:rsidRPr="001901AE" w:rsidRDefault="00A81EC6" w:rsidP="00A81EC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901A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table 1</w:t>
      </w:r>
      <w:r w:rsidRPr="001901A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Results from univariate binomial regression analysis associating the occurrence of a Schirmer test &lt;6 mm in the right eye with demographic, clinical and therapeutic features from axial spondylarthritis patients. </w:t>
      </w:r>
      <w:r w:rsidRPr="001901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Abbreviations: Axial-SpA, axial spondylarthritis; cDMARDs, conventional disease modifying anti-rheumatic drugs; HLA, human leukocyte haplotype; SNRI: serotonin-norepinephrine reuptake inhibitor; SSRI, selective serotonin reuptake inhibitors; TNF, tumor necrosis factor.</w:t>
      </w:r>
    </w:p>
    <w:tbl>
      <w:tblPr>
        <w:tblStyle w:val="Tabellasemplice-1"/>
        <w:tblpPr w:leftFromText="141" w:rightFromText="141" w:vertAnchor="text" w:horzAnchor="margin" w:tblpXSpec="center" w:tblpY="47"/>
        <w:tblW w:w="6946" w:type="dxa"/>
        <w:tblLook w:val="04A0" w:firstRow="1" w:lastRow="0" w:firstColumn="1" w:lastColumn="0" w:noHBand="0" w:noVBand="1"/>
      </w:tblPr>
      <w:tblGrid>
        <w:gridCol w:w="4394"/>
        <w:gridCol w:w="2552"/>
      </w:tblGrid>
      <w:tr w:rsidR="00A81EC6" w:rsidRPr="001901AE" w14:paraId="02EAB4AF" w14:textId="77777777" w:rsidTr="00850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vAlign w:val="center"/>
          </w:tcPr>
          <w:p w14:paraId="28A3F7DC" w14:textId="77777777" w:rsidR="00A81EC6" w:rsidRPr="001901AE" w:rsidRDefault="00A81EC6" w:rsidP="00850D50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dependent variables</w:t>
            </w:r>
          </w:p>
        </w:tc>
        <w:tc>
          <w:tcPr>
            <w:tcW w:w="2552" w:type="dxa"/>
            <w:vAlign w:val="center"/>
          </w:tcPr>
          <w:p w14:paraId="35687203" w14:textId="77777777" w:rsidR="00A81EC6" w:rsidRPr="001901AE" w:rsidRDefault="00A81EC6" w:rsidP="00850D5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</w:t>
            </w: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value (β1 estimate)</w:t>
            </w:r>
          </w:p>
        </w:tc>
      </w:tr>
      <w:tr w:rsidR="00A81EC6" w:rsidRPr="001901AE" w14:paraId="4EE56F2A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01225E04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Sex</w:t>
            </w:r>
          </w:p>
        </w:tc>
        <w:tc>
          <w:tcPr>
            <w:tcW w:w="2552" w:type="dxa"/>
          </w:tcPr>
          <w:p w14:paraId="1E7D7B07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62 (-0.1054)</w:t>
            </w:r>
          </w:p>
        </w:tc>
      </w:tr>
      <w:tr w:rsidR="00A81EC6" w:rsidRPr="001901AE" w14:paraId="4702E7F4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52E66AB9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Age at the ocular examination </w:t>
            </w:r>
          </w:p>
        </w:tc>
        <w:tc>
          <w:tcPr>
            <w:tcW w:w="2552" w:type="dxa"/>
          </w:tcPr>
          <w:p w14:paraId="6C990FE0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96 (0.02780)</w:t>
            </w:r>
          </w:p>
        </w:tc>
      </w:tr>
      <w:tr w:rsidR="00A81EC6" w:rsidRPr="001901AE" w14:paraId="4D32AEED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558964EA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Age at articular symptoms onset </w:t>
            </w:r>
          </w:p>
        </w:tc>
        <w:tc>
          <w:tcPr>
            <w:tcW w:w="2552" w:type="dxa"/>
          </w:tcPr>
          <w:p w14:paraId="12F146B8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72 (0.02141)</w:t>
            </w:r>
          </w:p>
        </w:tc>
      </w:tr>
      <w:tr w:rsidR="00A81EC6" w:rsidRPr="001901AE" w14:paraId="7F2A4299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2C6D88C6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Age at ocular symptoms onset </w:t>
            </w:r>
          </w:p>
        </w:tc>
        <w:tc>
          <w:tcPr>
            <w:tcW w:w="2552" w:type="dxa"/>
          </w:tcPr>
          <w:p w14:paraId="0124E322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57 (0.03561)</w:t>
            </w:r>
          </w:p>
        </w:tc>
      </w:tr>
      <w:tr w:rsidR="00A81EC6" w:rsidRPr="001901AE" w14:paraId="52CAC516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1349F114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Age at axial-SpA diagnosis</w:t>
            </w:r>
          </w:p>
        </w:tc>
        <w:tc>
          <w:tcPr>
            <w:tcW w:w="2552" w:type="dxa"/>
          </w:tcPr>
          <w:p w14:paraId="16B25746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77 (0.03115)</w:t>
            </w:r>
          </w:p>
        </w:tc>
      </w:tr>
      <w:tr w:rsidR="00A81EC6" w:rsidRPr="001901AE" w14:paraId="2787F4AE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47F7C0B9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Age at the start of treatment of axial-SpA</w:t>
            </w:r>
          </w:p>
        </w:tc>
        <w:tc>
          <w:tcPr>
            <w:tcW w:w="2552" w:type="dxa"/>
          </w:tcPr>
          <w:p w14:paraId="06A949FC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34 (0.01974)</w:t>
            </w:r>
          </w:p>
        </w:tc>
      </w:tr>
      <w:tr w:rsidR="00A81EC6" w:rsidRPr="001901AE" w14:paraId="167523D9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25C29087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Axial-SpA disease duration</w:t>
            </w:r>
          </w:p>
        </w:tc>
        <w:tc>
          <w:tcPr>
            <w:tcW w:w="2552" w:type="dxa"/>
          </w:tcPr>
          <w:p w14:paraId="342F524D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04 (0.008858)</w:t>
            </w:r>
          </w:p>
        </w:tc>
      </w:tr>
      <w:tr w:rsidR="00A81EC6" w:rsidRPr="001901AE" w14:paraId="1E0BF5B2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26ED0770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Treatment duration</w:t>
            </w:r>
          </w:p>
        </w:tc>
        <w:tc>
          <w:tcPr>
            <w:tcW w:w="2552" w:type="dxa"/>
          </w:tcPr>
          <w:p w14:paraId="6E4311BA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17 (0.02833)</w:t>
            </w:r>
          </w:p>
        </w:tc>
      </w:tr>
      <w:tr w:rsidR="00A81EC6" w:rsidRPr="001901AE" w14:paraId="1C0C16E9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4BDD8182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resence of psoriasis</w:t>
            </w:r>
          </w:p>
        </w:tc>
        <w:tc>
          <w:tcPr>
            <w:tcW w:w="2552" w:type="dxa"/>
          </w:tcPr>
          <w:p w14:paraId="0BBE3BE2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20 (-0.2025)</w:t>
            </w:r>
          </w:p>
        </w:tc>
      </w:tr>
      <w:tr w:rsidR="00A81EC6" w:rsidRPr="001901AE" w14:paraId="03AE3AEB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16D798E7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resence of anterior uveitis</w:t>
            </w:r>
          </w:p>
        </w:tc>
        <w:tc>
          <w:tcPr>
            <w:tcW w:w="2552" w:type="dxa"/>
          </w:tcPr>
          <w:p w14:paraId="6811887E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20 (-0.4855)</w:t>
            </w:r>
          </w:p>
        </w:tc>
      </w:tr>
      <w:tr w:rsidR="00A81EC6" w:rsidRPr="001901AE" w14:paraId="2C8304BA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4E17077C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resence of intestinal involvement</w:t>
            </w:r>
          </w:p>
        </w:tc>
        <w:tc>
          <w:tcPr>
            <w:tcW w:w="2552" w:type="dxa"/>
          </w:tcPr>
          <w:p w14:paraId="64871023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43 (-1.00017)</w:t>
            </w:r>
          </w:p>
        </w:tc>
      </w:tr>
      <w:tr w:rsidR="00A81EC6" w:rsidRPr="001901AE" w14:paraId="278A829E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395930A2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resence of HLA-B27</w:t>
            </w:r>
          </w:p>
        </w:tc>
        <w:tc>
          <w:tcPr>
            <w:tcW w:w="2552" w:type="dxa"/>
          </w:tcPr>
          <w:p w14:paraId="2DAB8142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19 (0.3137)</w:t>
            </w:r>
          </w:p>
        </w:tc>
      </w:tr>
      <w:tr w:rsidR="00A81EC6" w:rsidRPr="001901AE" w14:paraId="21CF5831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07C19F60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resence of Autoimmune thyroiditis</w:t>
            </w:r>
          </w:p>
        </w:tc>
        <w:tc>
          <w:tcPr>
            <w:tcW w:w="2552" w:type="dxa"/>
          </w:tcPr>
          <w:p w14:paraId="2A0BCD4A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56 (1.2417)</w:t>
            </w:r>
          </w:p>
        </w:tc>
      </w:tr>
      <w:tr w:rsidR="00A81EC6" w:rsidRPr="001901AE" w14:paraId="558C84C4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2A770E25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SSRI/SSNI use</w:t>
            </w:r>
          </w:p>
        </w:tc>
        <w:tc>
          <w:tcPr>
            <w:tcW w:w="2552" w:type="dxa"/>
          </w:tcPr>
          <w:p w14:paraId="346659B7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0.027 (1.8563)</w:t>
            </w:r>
          </w:p>
        </w:tc>
      </w:tr>
      <w:tr w:rsidR="00A81EC6" w:rsidRPr="001901AE" w14:paraId="5720072B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0ACE3164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Glucocorticoids use</w:t>
            </w:r>
          </w:p>
        </w:tc>
        <w:tc>
          <w:tcPr>
            <w:tcW w:w="2552" w:type="dxa"/>
          </w:tcPr>
          <w:p w14:paraId="2349892B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72 (1.0296)</w:t>
            </w:r>
          </w:p>
        </w:tc>
      </w:tr>
      <w:tr w:rsidR="00A81EC6" w:rsidRPr="001901AE" w14:paraId="16F4E4C4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02BFE094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cDMARDs use</w:t>
            </w:r>
          </w:p>
        </w:tc>
        <w:tc>
          <w:tcPr>
            <w:tcW w:w="2552" w:type="dxa"/>
          </w:tcPr>
          <w:p w14:paraId="16174D15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13 (0.4210)</w:t>
            </w:r>
          </w:p>
        </w:tc>
      </w:tr>
      <w:tr w:rsidR="00A81EC6" w:rsidRPr="001901AE" w14:paraId="71066D0C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4BF8FE48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Anti-TNF use</w:t>
            </w:r>
          </w:p>
        </w:tc>
        <w:tc>
          <w:tcPr>
            <w:tcW w:w="2552" w:type="dxa"/>
          </w:tcPr>
          <w:p w14:paraId="2A3FEA26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32 (-0.3302)</w:t>
            </w:r>
          </w:p>
        </w:tc>
      </w:tr>
      <w:tr w:rsidR="00A81EC6" w:rsidRPr="001901AE" w14:paraId="0A4C7F7E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1E925CDF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revious topic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al</w:t>
            </w: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ocular treatment</w:t>
            </w:r>
          </w:p>
        </w:tc>
        <w:tc>
          <w:tcPr>
            <w:tcW w:w="2552" w:type="dxa"/>
          </w:tcPr>
          <w:p w14:paraId="7001A60F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86 (0.7239)</w:t>
            </w:r>
          </w:p>
        </w:tc>
      </w:tr>
    </w:tbl>
    <w:p w14:paraId="33C3C9EF" w14:textId="77777777" w:rsidR="00A81EC6" w:rsidRPr="001901AE" w:rsidRDefault="00A81EC6" w:rsidP="00A81EC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926A266" w14:textId="77777777" w:rsidR="00A81EC6" w:rsidRDefault="00A81EC6" w:rsidP="00A81EC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A311552" w14:textId="77777777" w:rsidR="00A81EC6" w:rsidRDefault="00A81EC6" w:rsidP="00A81EC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280BC4C8" w14:textId="77777777" w:rsidR="00A81EC6" w:rsidRPr="00252EBF" w:rsidRDefault="00A81EC6" w:rsidP="00A81EC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901A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 xml:space="preserve">Supplementary table 2. </w:t>
      </w:r>
      <w:r w:rsidRPr="001901A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ults from</w:t>
      </w:r>
      <w:r w:rsidRPr="001901A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1901A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inear regression analysis investigating any association between the Schirmer test values in the right eye and the demographic, clinical and therapeutic feature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f</w:t>
      </w:r>
      <w:r w:rsidRPr="001901A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atients with axial spondylarthritis. </w:t>
      </w:r>
      <w:r w:rsidRPr="001901A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Abbreviations: Axial-SpA, axial spondylarthritis; cDMARDs, conventional disease modifying anti-rheumatic drugs; HLA, human leukocyte haplotype; SNRI: serotonin-norepinephrine reuptake inhibitor; SSRI: selective serotonin reuptake inhibitors; TNF, tumor necrosis factor.</w:t>
      </w:r>
    </w:p>
    <w:tbl>
      <w:tblPr>
        <w:tblStyle w:val="Tabellasemplice-1"/>
        <w:tblpPr w:leftFromText="141" w:rightFromText="141" w:vertAnchor="text" w:horzAnchor="page" w:tblpX="2422" w:tblpY="345"/>
        <w:tblW w:w="6941" w:type="dxa"/>
        <w:tblLook w:val="04A0" w:firstRow="1" w:lastRow="0" w:firstColumn="1" w:lastColumn="0" w:noHBand="0" w:noVBand="1"/>
      </w:tblPr>
      <w:tblGrid>
        <w:gridCol w:w="4390"/>
        <w:gridCol w:w="2551"/>
      </w:tblGrid>
      <w:tr w:rsidR="00A81EC6" w:rsidRPr="001901AE" w14:paraId="73517B26" w14:textId="77777777" w:rsidTr="00850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14:paraId="6688E5E6" w14:textId="77777777" w:rsidR="00A81EC6" w:rsidRPr="001901AE" w:rsidRDefault="00A81EC6" w:rsidP="00850D50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dependent variables</w:t>
            </w:r>
          </w:p>
        </w:tc>
        <w:tc>
          <w:tcPr>
            <w:tcW w:w="2551" w:type="dxa"/>
            <w:vAlign w:val="center"/>
          </w:tcPr>
          <w:p w14:paraId="2CE8A011" w14:textId="77777777" w:rsidR="00A81EC6" w:rsidRPr="001901AE" w:rsidRDefault="00A81EC6" w:rsidP="00850D5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</w:t>
            </w: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value (β1 estimate)</w:t>
            </w:r>
          </w:p>
        </w:tc>
      </w:tr>
      <w:tr w:rsidR="00A81EC6" w:rsidRPr="001901AE" w14:paraId="0E8D6C27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7EE4BE1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Sex</w:t>
            </w:r>
          </w:p>
        </w:tc>
        <w:tc>
          <w:tcPr>
            <w:tcW w:w="2551" w:type="dxa"/>
          </w:tcPr>
          <w:p w14:paraId="2BE1BFF2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84 (-2.006)</w:t>
            </w:r>
          </w:p>
        </w:tc>
      </w:tr>
      <w:tr w:rsidR="00A81EC6" w:rsidRPr="001901AE" w14:paraId="4BA05F9C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27AC159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Age at the ocular examination </w:t>
            </w:r>
          </w:p>
        </w:tc>
        <w:tc>
          <w:tcPr>
            <w:tcW w:w="2551" w:type="dxa"/>
          </w:tcPr>
          <w:p w14:paraId="1A58617B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38 (-0.14459)</w:t>
            </w:r>
          </w:p>
        </w:tc>
      </w:tr>
      <w:tr w:rsidR="00A81EC6" w:rsidRPr="001901AE" w14:paraId="093C009F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280B8CA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Age at articular symptoms onset </w:t>
            </w:r>
          </w:p>
        </w:tc>
        <w:tc>
          <w:tcPr>
            <w:tcW w:w="2551" w:type="dxa"/>
          </w:tcPr>
          <w:p w14:paraId="7F3E0468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81 (0.12286)</w:t>
            </w:r>
          </w:p>
        </w:tc>
      </w:tr>
      <w:tr w:rsidR="00A81EC6" w:rsidRPr="001901AE" w14:paraId="3723F7F5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DF08A88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Age at ocular symptoms onset </w:t>
            </w:r>
          </w:p>
        </w:tc>
        <w:tc>
          <w:tcPr>
            <w:tcW w:w="2551" w:type="dxa"/>
          </w:tcPr>
          <w:p w14:paraId="6FFF7B24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0.023 (-0.22494)</w:t>
            </w:r>
          </w:p>
        </w:tc>
      </w:tr>
      <w:tr w:rsidR="00A81EC6" w:rsidRPr="001901AE" w14:paraId="40A9DE40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9EC50C9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Age at axial-SpA diagnosis</w:t>
            </w:r>
          </w:p>
        </w:tc>
        <w:tc>
          <w:tcPr>
            <w:tcW w:w="2551" w:type="dxa"/>
          </w:tcPr>
          <w:p w14:paraId="79E4269A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48 (-0.1478)</w:t>
            </w:r>
          </w:p>
        </w:tc>
      </w:tr>
      <w:tr w:rsidR="00A81EC6" w:rsidRPr="001901AE" w14:paraId="424475B0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FC02447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Age at the start of treatment of axial-SpA</w:t>
            </w:r>
          </w:p>
        </w:tc>
        <w:tc>
          <w:tcPr>
            <w:tcW w:w="2551" w:type="dxa"/>
          </w:tcPr>
          <w:p w14:paraId="193C8845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19 (-0.11926)</w:t>
            </w:r>
          </w:p>
        </w:tc>
      </w:tr>
      <w:tr w:rsidR="00A81EC6" w:rsidRPr="001901AE" w14:paraId="121638D6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763CABC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Axial-SpA disease duration</w:t>
            </w:r>
          </w:p>
        </w:tc>
        <w:tc>
          <w:tcPr>
            <w:tcW w:w="2551" w:type="dxa"/>
          </w:tcPr>
          <w:p w14:paraId="2A657A6C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40 (-0.01055)</w:t>
            </w:r>
          </w:p>
        </w:tc>
      </w:tr>
      <w:tr w:rsidR="00A81EC6" w:rsidRPr="001901AE" w14:paraId="3931AE4F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98F14AC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Treatment duration</w:t>
            </w:r>
          </w:p>
        </w:tc>
        <w:tc>
          <w:tcPr>
            <w:tcW w:w="2551" w:type="dxa"/>
          </w:tcPr>
          <w:p w14:paraId="01190DC3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99 (-0.04927)</w:t>
            </w:r>
          </w:p>
        </w:tc>
      </w:tr>
      <w:tr w:rsidR="00A81EC6" w:rsidRPr="001901AE" w14:paraId="588D22BA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1F8D694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resence of psoriasis</w:t>
            </w:r>
          </w:p>
        </w:tc>
        <w:tc>
          <w:tcPr>
            <w:tcW w:w="2551" w:type="dxa"/>
          </w:tcPr>
          <w:p w14:paraId="024CD4D2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32 (2.612)</w:t>
            </w:r>
          </w:p>
        </w:tc>
      </w:tr>
      <w:tr w:rsidR="00A81EC6" w:rsidRPr="001901AE" w14:paraId="32603F72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97A1A61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resence of anterior uveitis</w:t>
            </w:r>
          </w:p>
        </w:tc>
        <w:tc>
          <w:tcPr>
            <w:tcW w:w="2551" w:type="dxa"/>
          </w:tcPr>
          <w:p w14:paraId="1C52DFCB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93 (-0.04433)</w:t>
            </w:r>
          </w:p>
        </w:tc>
      </w:tr>
      <w:tr w:rsidR="00A81EC6" w:rsidRPr="001901AE" w14:paraId="54079DCB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16EC3F1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resence of intestinal involvement</w:t>
            </w:r>
          </w:p>
        </w:tc>
        <w:tc>
          <w:tcPr>
            <w:tcW w:w="2551" w:type="dxa"/>
          </w:tcPr>
          <w:p w14:paraId="015FD1FE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85 (4.116)</w:t>
            </w:r>
          </w:p>
        </w:tc>
      </w:tr>
      <w:tr w:rsidR="00A81EC6" w:rsidRPr="001901AE" w14:paraId="69F63843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33D4825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resence of HLA-B27</w:t>
            </w:r>
          </w:p>
        </w:tc>
        <w:tc>
          <w:tcPr>
            <w:tcW w:w="2551" w:type="dxa"/>
          </w:tcPr>
          <w:p w14:paraId="210578C1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87 (-2.780)</w:t>
            </w:r>
          </w:p>
        </w:tc>
      </w:tr>
      <w:tr w:rsidR="00A81EC6" w:rsidRPr="001901AE" w14:paraId="468E1B60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5D94C5E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resence of Autoimmune thyroiditis</w:t>
            </w:r>
          </w:p>
        </w:tc>
        <w:tc>
          <w:tcPr>
            <w:tcW w:w="2551" w:type="dxa"/>
          </w:tcPr>
          <w:p w14:paraId="1C536673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06 (-4.824)</w:t>
            </w:r>
          </w:p>
        </w:tc>
      </w:tr>
      <w:tr w:rsidR="00A81EC6" w:rsidRPr="001901AE" w14:paraId="1B36E762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4BD044C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SSRI/SSNI use</w:t>
            </w:r>
          </w:p>
        </w:tc>
        <w:tc>
          <w:tcPr>
            <w:tcW w:w="2551" w:type="dxa"/>
          </w:tcPr>
          <w:p w14:paraId="725AA9F4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6 (-5.580)</w:t>
            </w:r>
          </w:p>
        </w:tc>
      </w:tr>
      <w:tr w:rsidR="00A81EC6" w:rsidRPr="001901AE" w14:paraId="6F5D2577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4576A41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Glucocorticoids use</w:t>
            </w:r>
          </w:p>
        </w:tc>
        <w:tc>
          <w:tcPr>
            <w:tcW w:w="2551" w:type="dxa"/>
          </w:tcPr>
          <w:p w14:paraId="4893F650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61 (-3.872)</w:t>
            </w:r>
          </w:p>
        </w:tc>
      </w:tr>
      <w:tr w:rsidR="00A81EC6" w:rsidRPr="001901AE" w14:paraId="1B503258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3732E3B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cDMARDs use</w:t>
            </w:r>
          </w:p>
        </w:tc>
        <w:tc>
          <w:tcPr>
            <w:tcW w:w="2551" w:type="dxa"/>
          </w:tcPr>
          <w:p w14:paraId="54C16BC4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9 (-4.774)</w:t>
            </w:r>
          </w:p>
        </w:tc>
      </w:tr>
      <w:tr w:rsidR="00A81EC6" w:rsidRPr="001901AE" w14:paraId="4C3942FC" w14:textId="77777777" w:rsidTr="00850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EA82246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Anti-TNF use</w:t>
            </w:r>
          </w:p>
        </w:tc>
        <w:tc>
          <w:tcPr>
            <w:tcW w:w="2551" w:type="dxa"/>
          </w:tcPr>
          <w:p w14:paraId="4337BC22" w14:textId="77777777" w:rsidR="00A81EC6" w:rsidRPr="001901AE" w:rsidRDefault="00A81EC6" w:rsidP="00850D5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88 (2.501)</w:t>
            </w:r>
          </w:p>
        </w:tc>
      </w:tr>
      <w:tr w:rsidR="00A81EC6" w:rsidRPr="001901AE" w14:paraId="6D58C788" w14:textId="77777777" w:rsidTr="00850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BCBA732" w14:textId="77777777" w:rsidR="00A81EC6" w:rsidRPr="001901AE" w:rsidRDefault="00A81EC6" w:rsidP="00850D5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Previous topic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>al</w:t>
            </w:r>
            <w:r w:rsidRPr="001901A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  <w:t xml:space="preserve"> ocular treatment</w:t>
            </w:r>
          </w:p>
        </w:tc>
        <w:tc>
          <w:tcPr>
            <w:tcW w:w="2551" w:type="dxa"/>
          </w:tcPr>
          <w:p w14:paraId="5EDA0759" w14:textId="77777777" w:rsidR="00A81EC6" w:rsidRPr="001901AE" w:rsidRDefault="00A81EC6" w:rsidP="00850D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90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938 (-5.418)</w:t>
            </w:r>
          </w:p>
        </w:tc>
      </w:tr>
    </w:tbl>
    <w:p w14:paraId="01EBA352" w14:textId="77777777" w:rsidR="00A81EC6" w:rsidRPr="001901AE" w:rsidRDefault="00A81EC6" w:rsidP="00A81EC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7E53E74" w14:textId="77777777" w:rsidR="00A81EC6" w:rsidRPr="001901AE" w:rsidRDefault="00A81EC6" w:rsidP="00A81EC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099D4CA" w14:textId="77777777" w:rsidR="00A81EC6" w:rsidRPr="001901AE" w:rsidRDefault="00A81EC6" w:rsidP="00A81EC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8852265" w14:textId="77777777" w:rsidR="00A81EC6" w:rsidRPr="001901AE" w:rsidRDefault="00A81EC6" w:rsidP="00A81EC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68574CD" w14:textId="77777777" w:rsidR="00A81EC6" w:rsidRPr="001901AE" w:rsidRDefault="00A81EC6" w:rsidP="00A81EC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8DEBCD4" w14:textId="77777777" w:rsidR="00A81EC6" w:rsidRPr="001901AE" w:rsidRDefault="00A81EC6" w:rsidP="00A81EC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3FF017B" w14:textId="77777777" w:rsidR="00A81EC6" w:rsidRPr="001901AE" w:rsidRDefault="00A81EC6" w:rsidP="00A81EC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8E8BE2D" w14:textId="77777777" w:rsidR="00A81EC6" w:rsidRPr="001901AE" w:rsidRDefault="00A81EC6" w:rsidP="00A81EC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33D48CCE" w14:textId="77777777" w:rsidR="00A81EC6" w:rsidRPr="001901AE" w:rsidRDefault="00A81EC6" w:rsidP="00A81EC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C2A871C" w14:textId="77777777" w:rsidR="00A81EC6" w:rsidRPr="001901AE" w:rsidRDefault="00A81EC6" w:rsidP="00A81EC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68E39EE" w14:textId="77777777" w:rsidR="00A81EC6" w:rsidRPr="001901AE" w:rsidRDefault="00A81EC6" w:rsidP="00A81EC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9512393" w14:textId="77777777" w:rsidR="00A81EC6" w:rsidRPr="001901AE" w:rsidRDefault="00A81EC6" w:rsidP="00A81EC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8CE7626" w14:textId="77777777" w:rsidR="00A81EC6" w:rsidRPr="001901AE" w:rsidRDefault="00A81EC6" w:rsidP="00A81EC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3976F0B" w14:textId="77777777" w:rsidR="00A81EC6" w:rsidRPr="001901AE" w:rsidRDefault="00A81EC6" w:rsidP="00A81EC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38BA74D" w14:textId="77777777" w:rsidR="00A81EC6" w:rsidRPr="001901AE" w:rsidRDefault="00A81EC6" w:rsidP="00A81EC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30263D9E" w14:textId="0804545B" w:rsidR="00B5360A" w:rsidRPr="00A81EC6" w:rsidRDefault="00B536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sectPr w:rsidR="00B5360A" w:rsidRPr="00A81E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revisionView w:inkAnnotation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EC6"/>
    <w:rsid w:val="00272E11"/>
    <w:rsid w:val="00A53298"/>
    <w:rsid w:val="00A81EC6"/>
    <w:rsid w:val="00B5360A"/>
    <w:rsid w:val="00FB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8AD9D"/>
  <w15:chartTrackingRefBased/>
  <w15:docId w15:val="{BEDFAC91-DB01-4FDC-97ED-AFC9C8785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1EC6"/>
  </w:style>
  <w:style w:type="paragraph" w:styleId="Titolo1">
    <w:name w:val="heading 1"/>
    <w:basedOn w:val="Normale"/>
    <w:next w:val="Normale"/>
    <w:link w:val="Titolo1Carattere"/>
    <w:uiPriority w:val="9"/>
    <w:qFormat/>
    <w:rsid w:val="00A81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81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81E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81E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81E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81E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81E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81E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81E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81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81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81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81EC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81EC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81EC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81EC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81EC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81EC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81E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81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81E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81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81E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81EC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81EC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81EC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81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81EC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81EC6"/>
    <w:rPr>
      <w:b/>
      <w:bCs/>
      <w:smallCaps/>
      <w:color w:val="0F4761" w:themeColor="accent1" w:themeShade="BF"/>
      <w:spacing w:val="5"/>
    </w:rPr>
  </w:style>
  <w:style w:type="table" w:styleId="Tabellasemplice-1">
    <w:name w:val="Plain Table 1"/>
    <w:basedOn w:val="Tabellanormale"/>
    <w:uiPriority w:val="41"/>
    <w:rsid w:val="00A81E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antarini</dc:creator>
  <cp:keywords/>
  <dc:description/>
  <cp:lastModifiedBy>Luca Cantarini</cp:lastModifiedBy>
  <cp:revision>2</cp:revision>
  <dcterms:created xsi:type="dcterms:W3CDTF">2024-04-23T16:16:00Z</dcterms:created>
  <dcterms:modified xsi:type="dcterms:W3CDTF">2024-04-23T16:17:00Z</dcterms:modified>
</cp:coreProperties>
</file>